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F393E" w14:textId="77777777" w:rsidR="00341B95" w:rsidRDefault="003D5AF2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 Supplementary Table</w:t>
      </w:r>
      <w:proofErr w:type="gramStart"/>
      <w:r>
        <w:rPr>
          <w:rFonts w:ascii="Times New Roman" w:hAnsi="Times New Roman" w:cs="Times New Roman"/>
          <w:kern w:val="0"/>
          <w:sz w:val="24"/>
          <w:szCs w:val="24"/>
        </w:rPr>
        <w:t>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 </w:t>
      </w:r>
      <w:r>
        <w:rPr>
          <w:rFonts w:ascii="Times New Roman" w:hAnsi="Times New Roman" w:cs="Times New Roman"/>
          <w:kern w:val="0"/>
          <w:sz w:val="24"/>
          <w:szCs w:val="24"/>
        </w:rPr>
        <w:t>Score</w:t>
      </w:r>
      <w:proofErr w:type="gramEnd"/>
      <w:r>
        <w:rPr>
          <w:rFonts w:ascii="Times New Roman" w:hAnsi="Times New Roman" w:cs="Times New Roman"/>
          <w:kern w:val="0"/>
          <w:sz w:val="24"/>
          <w:szCs w:val="24"/>
        </w:rPr>
        <w:t xml:space="preserve"> system for sepsis-induced coagulopath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551"/>
        <w:gridCol w:w="1276"/>
        <w:gridCol w:w="1276"/>
        <w:gridCol w:w="1213"/>
      </w:tblGrid>
      <w:tr w:rsidR="00341B95" w14:paraId="05174A6E" w14:textId="77777777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1F72E9A7" w14:textId="77777777" w:rsidR="00341B95" w:rsidRDefault="003D5AF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egory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167A7A45" w14:textId="77777777" w:rsidR="00341B95" w:rsidRDefault="003D5AF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ameter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3B1714B" w14:textId="77777777" w:rsidR="00341B95" w:rsidRDefault="003D5AF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oin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9544E57" w14:textId="77777777" w:rsidR="00341B95" w:rsidRDefault="003D5AF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oint</w:t>
            </w:r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</w:tcPr>
          <w:p w14:paraId="324E68CD" w14:textId="77777777" w:rsidR="00341B95" w:rsidRDefault="003D5AF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oints</w:t>
            </w:r>
          </w:p>
        </w:tc>
      </w:tr>
      <w:tr w:rsidR="00341B95" w14:paraId="62DCB950" w14:textId="77777777"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698F1C26" w14:textId="77777777" w:rsidR="00341B95" w:rsidRDefault="003D5A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thrombin time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3237D4DE" w14:textId="77777777" w:rsidR="00341B95" w:rsidRDefault="003D5A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2EE142E" w14:textId="77777777" w:rsidR="00341B95" w:rsidRDefault="003D5A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≤1.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288DFC9" w14:textId="77777777" w:rsidR="00341B95" w:rsidRDefault="003D5A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1.2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</w:tcPr>
          <w:p w14:paraId="77FDE8E6" w14:textId="77777777" w:rsidR="00341B95" w:rsidRDefault="003D5A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1.4</w:t>
            </w:r>
          </w:p>
        </w:tc>
      </w:tr>
      <w:tr w:rsidR="00341B95" w14:paraId="566717E3" w14:textId="77777777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8BE1258" w14:textId="77777777" w:rsidR="00341B95" w:rsidRDefault="003D5A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agul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ED2A378" w14:textId="77777777" w:rsidR="00341B95" w:rsidRDefault="003D5A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atelet count (× 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D602D8" w14:textId="77777777" w:rsidR="00341B95" w:rsidRDefault="003D5A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37E08C" w14:textId="77777777" w:rsidR="00341B95" w:rsidRDefault="003D5A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15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CAE5105" w14:textId="77777777" w:rsidR="00341B95" w:rsidRDefault="003D5A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100</w:t>
            </w:r>
          </w:p>
        </w:tc>
      </w:tr>
      <w:tr w:rsidR="00341B95" w14:paraId="3B37D22D" w14:textId="77777777"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4C0C4EF5" w14:textId="77777777" w:rsidR="00341B95" w:rsidRDefault="003D5A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SOFA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0F3DF1A3" w14:textId="77777777" w:rsidR="00341B95" w:rsidRDefault="003D5A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FA four item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66BAB84" w14:textId="77777777" w:rsidR="00341B95" w:rsidRDefault="003D5A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B9FD4B8" w14:textId="77777777" w:rsidR="00341B95" w:rsidRDefault="003D5A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</w:tcPr>
          <w:p w14:paraId="3DB09B05" w14:textId="77777777" w:rsidR="00341B95" w:rsidRDefault="003D5A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2</w:t>
            </w:r>
          </w:p>
        </w:tc>
      </w:tr>
    </w:tbl>
    <w:p w14:paraId="3415CD61" w14:textId="77777777" w:rsidR="00341B95" w:rsidRPr="003D5AF2" w:rsidRDefault="003D5AF2">
      <w:pPr>
        <w:pStyle w:val="NormalWeb"/>
        <w:widowControl/>
        <w:spacing w:beforeAutospacing="0" w:afterAutospacing="0"/>
        <w:jc w:val="both"/>
        <w:rPr>
          <w:rFonts w:ascii="Times New Roman" w:hAnsi="Times New Roman"/>
          <w:sz w:val="18"/>
          <w:szCs w:val="18"/>
        </w:rPr>
      </w:pPr>
      <w:proofErr w:type="spellStart"/>
      <w:proofErr w:type="gramStart"/>
      <w:r>
        <w:rPr>
          <w:rFonts w:ascii="Times New Roman" w:eastAsia="DengXian" w:hAnsi="Times New Roman" w:hint="eastAsia"/>
          <w:bCs/>
          <w:sz w:val="18"/>
          <w:szCs w:val="18"/>
        </w:rPr>
        <w:t>INR:international</w:t>
      </w:r>
      <w:proofErr w:type="spellEnd"/>
      <w:proofErr w:type="gramEnd"/>
      <w:r>
        <w:rPr>
          <w:rFonts w:ascii="Times New Roman" w:eastAsia="DengXian" w:hAnsi="Times New Roman" w:hint="eastAsia"/>
          <w:bCs/>
          <w:sz w:val="18"/>
          <w:szCs w:val="18"/>
        </w:rPr>
        <w:t xml:space="preserve"> normalized ratio; </w:t>
      </w:r>
      <w:r>
        <w:rPr>
          <w:rFonts w:ascii="Times New Roman" w:eastAsia="DengXian" w:hAnsi="Times New Roman"/>
          <w:bCs/>
          <w:sz w:val="18"/>
          <w:szCs w:val="18"/>
        </w:rPr>
        <w:t xml:space="preserve">SOFA: Sequential Organ Failure Assessment; </w:t>
      </w:r>
      <w:r>
        <w:rPr>
          <w:rFonts w:ascii="Times New Roman" w:hAnsi="Times New Roman"/>
          <w:sz w:val="18"/>
          <w:szCs w:val="18"/>
        </w:rPr>
        <w:t xml:space="preserve">Total SOFA is the sum </w:t>
      </w:r>
      <w:r>
        <w:rPr>
          <w:rFonts w:ascii="Times New Roman" w:hAnsi="Times New Roman" w:hint="eastAsia"/>
          <w:sz w:val="18"/>
          <w:szCs w:val="18"/>
        </w:rPr>
        <w:t xml:space="preserve">of </w:t>
      </w:r>
      <w:r>
        <w:rPr>
          <w:rFonts w:ascii="Times New Roman" w:hAnsi="Times New Roman"/>
          <w:sz w:val="18"/>
          <w:szCs w:val="18"/>
        </w:rPr>
        <w:t>the four items (respiratory SOFA, cardiovascular SOFA, hepatic SOFA, renal SOFA</w:t>
      </w:r>
      <w:r w:rsidRPr="003D5AF2">
        <w:rPr>
          <w:rFonts w:ascii="Times New Roman" w:hAnsi="Times New Roman"/>
          <w:sz w:val="18"/>
          <w:szCs w:val="18"/>
        </w:rPr>
        <w:t>)</w:t>
      </w:r>
      <w:r w:rsidRPr="003D5AF2">
        <w:rPr>
          <w:rFonts w:ascii="Times New Roman" w:hAnsi="Times New Roman" w:hint="eastAsia"/>
          <w:sz w:val="18"/>
          <w:szCs w:val="18"/>
        </w:rPr>
        <w:t xml:space="preserve">, </w:t>
      </w:r>
      <w:r w:rsidRPr="003D5AF2">
        <w:rPr>
          <w:rFonts w:ascii="Times New Roman" w:hAnsi="Times New Roman"/>
          <w:sz w:val="18"/>
          <w:szCs w:val="18"/>
        </w:rPr>
        <w:t>SOFA score was calculated post-hoc by investigators</w:t>
      </w:r>
      <w:r w:rsidRPr="003D5AF2">
        <w:rPr>
          <w:rFonts w:ascii="Times New Roman" w:hAnsi="Times New Roman" w:hint="eastAsia"/>
          <w:sz w:val="18"/>
          <w:szCs w:val="18"/>
        </w:rPr>
        <w:t>.</w:t>
      </w:r>
    </w:p>
    <w:p w14:paraId="4B59280F" w14:textId="77777777" w:rsidR="00341B95" w:rsidRPr="003D5AF2" w:rsidRDefault="00341B95">
      <w:pPr>
        <w:rPr>
          <w:rFonts w:ascii="Times New Roman" w:hAnsi="Times New Roman" w:cs="Times New Roman"/>
          <w:sz w:val="18"/>
          <w:szCs w:val="18"/>
        </w:rPr>
      </w:pPr>
    </w:p>
    <w:sectPr w:rsidR="00341B95" w:rsidRPr="003D5A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6362"/>
    <w:rsid w:val="00032D04"/>
    <w:rsid w:val="00052C5D"/>
    <w:rsid w:val="000F0884"/>
    <w:rsid w:val="00265950"/>
    <w:rsid w:val="0029647E"/>
    <w:rsid w:val="0029767E"/>
    <w:rsid w:val="003351EF"/>
    <w:rsid w:val="0034121B"/>
    <w:rsid w:val="00341B95"/>
    <w:rsid w:val="003A4C6F"/>
    <w:rsid w:val="003D5AF2"/>
    <w:rsid w:val="004B4A19"/>
    <w:rsid w:val="004E516A"/>
    <w:rsid w:val="00536362"/>
    <w:rsid w:val="0055774B"/>
    <w:rsid w:val="005601BD"/>
    <w:rsid w:val="005720A4"/>
    <w:rsid w:val="00584C07"/>
    <w:rsid w:val="00612256"/>
    <w:rsid w:val="007D1EE7"/>
    <w:rsid w:val="007E1C20"/>
    <w:rsid w:val="008435C4"/>
    <w:rsid w:val="00846B94"/>
    <w:rsid w:val="00856E28"/>
    <w:rsid w:val="00975E24"/>
    <w:rsid w:val="009A3105"/>
    <w:rsid w:val="009D6724"/>
    <w:rsid w:val="00A663F7"/>
    <w:rsid w:val="00AA69BF"/>
    <w:rsid w:val="00B5091C"/>
    <w:rsid w:val="00B55450"/>
    <w:rsid w:val="00B913C3"/>
    <w:rsid w:val="00C05DB3"/>
    <w:rsid w:val="00CE2D46"/>
    <w:rsid w:val="00CF7D76"/>
    <w:rsid w:val="00D1291D"/>
    <w:rsid w:val="00DA44D6"/>
    <w:rsid w:val="00DD6127"/>
    <w:rsid w:val="00DE4B87"/>
    <w:rsid w:val="00DE64DA"/>
    <w:rsid w:val="00EF36EC"/>
    <w:rsid w:val="00F36411"/>
    <w:rsid w:val="00F469D6"/>
    <w:rsid w:val="00FC16F3"/>
    <w:rsid w:val="02714EC4"/>
    <w:rsid w:val="462A70A5"/>
    <w:rsid w:val="54D41C5D"/>
    <w:rsid w:val="7935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A751ED4-7A9A-4F80-BF80-0BE8DEB7B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玉婷 玉婷</dc:creator>
  <cp:lastModifiedBy>Shanmuga Priya Paneerselvam</cp:lastModifiedBy>
  <cp:revision>28</cp:revision>
  <dcterms:created xsi:type="dcterms:W3CDTF">2023-03-22T11:46:00Z</dcterms:created>
  <dcterms:modified xsi:type="dcterms:W3CDTF">2025-11-28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hmYzhjOGRjYWNmZTNiZjhiOTQ4MmIxMDI1YTlkOWEiLCJ1c2VySWQiOiI1MDkxMjA4MjYifQ==</vt:lpwstr>
  </property>
  <property fmtid="{D5CDD505-2E9C-101B-9397-08002B2CF9AE}" pid="3" name="KSOProductBuildVer">
    <vt:lpwstr>2052-12.1.0.23542</vt:lpwstr>
  </property>
  <property fmtid="{D5CDD505-2E9C-101B-9397-08002B2CF9AE}" pid="4" name="ICV">
    <vt:lpwstr>7A25D8232AB24CDD818C99E17D985E93_12</vt:lpwstr>
  </property>
</Properties>
</file>